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5108F" w14:textId="77777777" w:rsidR="00C046F0" w:rsidRPr="00F70D12" w:rsidRDefault="00C046F0" w:rsidP="00C046F0">
      <w:pPr>
        <w:pStyle w:val="3"/>
        <w:ind w:firstLine="422"/>
        <w:rPr>
          <w:szCs w:val="21"/>
        </w:rPr>
      </w:pPr>
      <w:r w:rsidRPr="00F70D12">
        <w:rPr>
          <w:szCs w:val="21"/>
        </w:rPr>
        <w:t>Table 7. mRNA-RBP interaction network nod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3"/>
        <w:gridCol w:w="4153"/>
      </w:tblGrid>
      <w:tr w:rsidR="00A47E90" w:rsidRPr="00A47E90" w14:paraId="3F8F94DA" w14:textId="77777777" w:rsidTr="00A47E90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66AC" w14:textId="77777777" w:rsidR="00A47E90" w:rsidRPr="00A47E90" w:rsidRDefault="00A47E90" w:rsidP="00A47E90">
            <w:r w:rsidRPr="00A47E90">
              <w:rPr>
                <w:rFonts w:hint="eastAsia"/>
              </w:rPr>
              <w:t>mRNA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5B00C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BP</w:t>
            </w:r>
          </w:p>
        </w:tc>
      </w:tr>
      <w:tr w:rsidR="00A47E90" w:rsidRPr="00A47E90" w14:paraId="35FE5EF3" w14:textId="77777777" w:rsidTr="00A47E90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3688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AFE3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CSTF2</w:t>
            </w:r>
          </w:p>
        </w:tc>
      </w:tr>
      <w:tr w:rsidR="00A47E90" w:rsidRPr="00A47E90" w14:paraId="4E5C9CF4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65B1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3A34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ELAVL1</w:t>
            </w:r>
          </w:p>
        </w:tc>
      </w:tr>
      <w:tr w:rsidR="00A47E90" w:rsidRPr="00A47E90" w14:paraId="3E541F80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2218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CA5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FIP1L1</w:t>
            </w:r>
          </w:p>
        </w:tc>
      </w:tr>
      <w:tr w:rsidR="00A47E90" w:rsidRPr="00A47E90" w14:paraId="369D9B60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536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8C4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FUS</w:t>
            </w:r>
          </w:p>
        </w:tc>
      </w:tr>
      <w:tr w:rsidR="00A47E90" w:rsidRPr="00A47E90" w14:paraId="57D0D271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8232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AD93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</w:tr>
      <w:tr w:rsidR="00A47E90" w:rsidRPr="00A47E90" w14:paraId="3124804F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246D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283D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C</w:t>
            </w:r>
          </w:p>
        </w:tc>
      </w:tr>
      <w:tr w:rsidR="00A47E90" w:rsidRPr="00A47E90" w14:paraId="6B248871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150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F56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KHDRBS2</w:t>
            </w:r>
          </w:p>
        </w:tc>
      </w:tr>
      <w:tr w:rsidR="00A47E90" w:rsidRPr="00A47E90" w14:paraId="641538B1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4BB6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7E46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NUDT21</w:t>
            </w:r>
          </w:p>
        </w:tc>
      </w:tr>
      <w:tr w:rsidR="00A47E90" w:rsidRPr="00A47E90" w14:paraId="4AB4CA0D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C27B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BCE7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PTBP1</w:t>
            </w:r>
          </w:p>
        </w:tc>
      </w:tr>
      <w:tr w:rsidR="00A47E90" w:rsidRPr="00A47E90" w14:paraId="0A94EF6D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04A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3902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BM10</w:t>
            </w:r>
          </w:p>
        </w:tc>
      </w:tr>
      <w:tr w:rsidR="00A47E90" w:rsidRPr="00A47E90" w14:paraId="0520D32B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D914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9BB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BMX</w:t>
            </w:r>
          </w:p>
        </w:tc>
      </w:tr>
      <w:tr w:rsidR="00A47E90" w:rsidRPr="00A47E90" w14:paraId="2D923257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D7DC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872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NPS1</w:t>
            </w:r>
          </w:p>
        </w:tc>
      </w:tr>
      <w:tr w:rsidR="00A47E90" w:rsidRPr="00A47E90" w14:paraId="1B3A203F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F012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D2C8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F4</w:t>
            </w:r>
          </w:p>
        </w:tc>
      </w:tr>
      <w:tr w:rsidR="00A47E90" w:rsidRPr="00A47E90" w14:paraId="5A27AC38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BF58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5E1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F8</w:t>
            </w:r>
          </w:p>
        </w:tc>
      </w:tr>
      <w:tr w:rsidR="00A47E90" w:rsidRPr="00A47E90" w14:paraId="17AF8860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BBD5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ABE8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U2AF1</w:t>
            </w:r>
          </w:p>
        </w:tc>
      </w:tr>
      <w:tr w:rsidR="00A47E90" w:rsidRPr="00A47E90" w14:paraId="5D33C5AD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7AFB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88E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U2AF2</w:t>
            </w:r>
          </w:p>
        </w:tc>
      </w:tr>
      <w:tr w:rsidR="00A47E90" w:rsidRPr="00A47E90" w14:paraId="197CA898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72BD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7DED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YTHDF1</w:t>
            </w:r>
          </w:p>
        </w:tc>
      </w:tr>
      <w:tr w:rsidR="00A47E90" w:rsidRPr="00A47E90" w14:paraId="511DBC2B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B3C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6998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CSTF2T</w:t>
            </w:r>
          </w:p>
        </w:tc>
      </w:tr>
      <w:tr w:rsidR="00A47E90" w:rsidRPr="00A47E90" w14:paraId="6D817733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903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8816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CTCF</w:t>
            </w:r>
          </w:p>
        </w:tc>
      </w:tr>
      <w:tr w:rsidR="00A47E90" w:rsidRPr="00A47E90" w14:paraId="2F0BCB87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DD1C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3F21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ELAVL1</w:t>
            </w:r>
          </w:p>
        </w:tc>
      </w:tr>
      <w:tr w:rsidR="00A47E90" w:rsidRPr="00A47E90" w14:paraId="59E54366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B27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C173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FAM120A</w:t>
            </w:r>
          </w:p>
        </w:tc>
      </w:tr>
      <w:tr w:rsidR="00A47E90" w:rsidRPr="00A47E90" w14:paraId="18794000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8C2D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784E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A2B1</w:t>
            </w:r>
          </w:p>
        </w:tc>
      </w:tr>
      <w:tr w:rsidR="00A47E90" w:rsidRPr="00A47E90" w14:paraId="49402912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F69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1B8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C</w:t>
            </w:r>
          </w:p>
        </w:tc>
      </w:tr>
      <w:tr w:rsidR="00A47E90" w:rsidRPr="00A47E90" w14:paraId="3B75EF05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758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80CC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IGF2BP2</w:t>
            </w:r>
          </w:p>
        </w:tc>
      </w:tr>
      <w:tr w:rsidR="00A47E90" w:rsidRPr="00A47E90" w14:paraId="045287AA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75A6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2B3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BFOX2</w:t>
            </w:r>
          </w:p>
        </w:tc>
      </w:tr>
      <w:tr w:rsidR="00A47E90" w:rsidRPr="00A47E90" w14:paraId="399E4962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3336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9023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BMX</w:t>
            </w:r>
          </w:p>
        </w:tc>
      </w:tr>
      <w:tr w:rsidR="00A47E90" w:rsidRPr="00A47E90" w14:paraId="30FBE206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171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lastRenderedPageBreak/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67DA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ALYREF</w:t>
            </w:r>
          </w:p>
        </w:tc>
      </w:tr>
      <w:tr w:rsidR="00A47E90" w:rsidRPr="00A47E90" w14:paraId="794C5DDB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D32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4F64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DDX54</w:t>
            </w:r>
          </w:p>
        </w:tc>
      </w:tr>
      <w:tr w:rsidR="00A47E90" w:rsidRPr="00A47E90" w14:paraId="236EC46A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930D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00E9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MTDH</w:t>
            </w:r>
          </w:p>
        </w:tc>
      </w:tr>
      <w:tr w:rsidR="00A47E90" w:rsidRPr="00A47E90" w14:paraId="0E309E55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D1D9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6CA5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PRPF8</w:t>
            </w:r>
          </w:p>
        </w:tc>
      </w:tr>
      <w:tr w:rsidR="00A47E90" w:rsidRPr="00A47E90" w14:paraId="608EC4C1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D2AE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5912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BFOX2</w:t>
            </w:r>
          </w:p>
        </w:tc>
      </w:tr>
      <w:tr w:rsidR="00A47E90" w:rsidRPr="00A47E90" w14:paraId="3C1EBD0A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095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1CCE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NPS1</w:t>
            </w:r>
          </w:p>
        </w:tc>
      </w:tr>
      <w:tr w:rsidR="00A47E90" w:rsidRPr="00A47E90" w14:paraId="6B541FB7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F6F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018B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F4</w:t>
            </w:r>
          </w:p>
        </w:tc>
      </w:tr>
      <w:tr w:rsidR="00A47E90" w:rsidRPr="00A47E90" w14:paraId="3717B7BD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A7BE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EC07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F8</w:t>
            </w:r>
          </w:p>
        </w:tc>
      </w:tr>
      <w:tr w:rsidR="00A47E90" w:rsidRPr="00A47E90" w14:paraId="7B3B414D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966B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48A8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CSTF2T</w:t>
            </w:r>
          </w:p>
        </w:tc>
      </w:tr>
      <w:tr w:rsidR="00A47E90" w:rsidRPr="00A47E90" w14:paraId="3C156FD6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12D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BE12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ELAVL1</w:t>
            </w:r>
          </w:p>
        </w:tc>
      </w:tr>
      <w:tr w:rsidR="00A47E90" w:rsidRPr="00A47E90" w14:paraId="1E7B7206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4088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686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FAM120A</w:t>
            </w:r>
          </w:p>
        </w:tc>
      </w:tr>
      <w:tr w:rsidR="00A47E90" w:rsidRPr="00A47E90" w14:paraId="332A8668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01DD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18C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C</w:t>
            </w:r>
          </w:p>
        </w:tc>
      </w:tr>
      <w:tr w:rsidR="00A47E90" w:rsidRPr="00A47E90" w14:paraId="544AF000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1485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EE26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K</w:t>
            </w:r>
          </w:p>
        </w:tc>
      </w:tr>
      <w:tr w:rsidR="00A47E90" w:rsidRPr="00A47E90" w14:paraId="0270E24B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0292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7B52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IGF2BP2</w:t>
            </w:r>
          </w:p>
        </w:tc>
      </w:tr>
      <w:tr w:rsidR="00A47E90" w:rsidRPr="00A47E90" w14:paraId="5EEFB220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0122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3D6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NONO</w:t>
            </w:r>
          </w:p>
        </w:tc>
      </w:tr>
      <w:tr w:rsidR="00A47E90" w:rsidRPr="00A47E90" w14:paraId="3E147880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578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CBE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PTBP1</w:t>
            </w:r>
          </w:p>
        </w:tc>
      </w:tr>
      <w:tr w:rsidR="00A47E90" w:rsidRPr="00A47E90" w14:paraId="1B442412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96D3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EBB4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BFOX2</w:t>
            </w:r>
          </w:p>
        </w:tc>
      </w:tr>
      <w:tr w:rsidR="00A47E90" w:rsidRPr="00A47E90" w14:paraId="610A186E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8B8D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5EDD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BMX</w:t>
            </w:r>
          </w:p>
        </w:tc>
      </w:tr>
      <w:tr w:rsidR="00A47E90" w:rsidRPr="00A47E90" w14:paraId="7CA102D0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0D2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644F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F8</w:t>
            </w:r>
          </w:p>
        </w:tc>
      </w:tr>
      <w:tr w:rsidR="00A47E90" w:rsidRPr="00A47E90" w14:paraId="7AC3CD80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6C7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7BD1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ARDBP</w:t>
            </w:r>
          </w:p>
        </w:tc>
      </w:tr>
      <w:tr w:rsidR="00A47E90" w:rsidRPr="00A47E90" w14:paraId="76B50D68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99C4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CE32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ALYREF</w:t>
            </w:r>
          </w:p>
        </w:tc>
      </w:tr>
      <w:tr w:rsidR="00A47E90" w:rsidRPr="00A47E90" w14:paraId="0FD1814A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464B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A4C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CSTF2</w:t>
            </w:r>
          </w:p>
        </w:tc>
      </w:tr>
      <w:tr w:rsidR="00A47E90" w:rsidRPr="00A47E90" w14:paraId="0DC8AA87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B8E4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E7D5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CSTF2T</w:t>
            </w:r>
          </w:p>
        </w:tc>
      </w:tr>
      <w:tr w:rsidR="00A47E90" w:rsidRPr="00A47E90" w14:paraId="48449D49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AFD8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D127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ELAVL1</w:t>
            </w:r>
          </w:p>
        </w:tc>
      </w:tr>
      <w:tr w:rsidR="00A47E90" w:rsidRPr="00A47E90" w14:paraId="3688B1FA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C46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5BF7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HNRNPC</w:t>
            </w:r>
          </w:p>
        </w:tc>
      </w:tr>
      <w:tr w:rsidR="00A47E90" w:rsidRPr="00A47E90" w14:paraId="229CB81B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93D9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AA79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IGF2BP2</w:t>
            </w:r>
          </w:p>
        </w:tc>
      </w:tr>
      <w:tr w:rsidR="00A47E90" w:rsidRPr="00A47E90" w14:paraId="7C00813F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969B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BE5C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BMX</w:t>
            </w:r>
          </w:p>
        </w:tc>
      </w:tr>
      <w:tr w:rsidR="00A47E90" w:rsidRPr="00A47E90" w14:paraId="0B7695A3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4613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07DE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RNPS1</w:t>
            </w:r>
          </w:p>
        </w:tc>
      </w:tr>
      <w:tr w:rsidR="00A47E90" w:rsidRPr="00A47E90" w14:paraId="67F02D4E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45A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4BFE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SCAF8</w:t>
            </w:r>
          </w:p>
        </w:tc>
      </w:tr>
      <w:tr w:rsidR="00A47E90" w:rsidRPr="00A47E90" w14:paraId="75953C85" w14:textId="77777777" w:rsidTr="00A47E90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07F8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lastRenderedPageBreak/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6786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ARDBP</w:t>
            </w:r>
          </w:p>
        </w:tc>
      </w:tr>
      <w:tr w:rsidR="00A47E90" w:rsidRPr="00A47E90" w14:paraId="584C84AC" w14:textId="77777777" w:rsidTr="00022DD3">
        <w:trPr>
          <w:trHeight w:val="285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A709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F3B1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U2AF1</w:t>
            </w:r>
          </w:p>
        </w:tc>
      </w:tr>
      <w:tr w:rsidR="00A47E90" w:rsidRPr="00A47E90" w14:paraId="77CC8207" w14:textId="77777777" w:rsidTr="00022DD3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9D3E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1670" w14:textId="77777777" w:rsidR="00A47E90" w:rsidRPr="00A47E90" w:rsidRDefault="00A47E90" w:rsidP="00A47E90">
            <w:pPr>
              <w:rPr>
                <w:rFonts w:hint="eastAsia"/>
              </w:rPr>
            </w:pPr>
            <w:r w:rsidRPr="00A47E90">
              <w:rPr>
                <w:rFonts w:hint="eastAsia"/>
              </w:rPr>
              <w:t>U2AF2</w:t>
            </w:r>
          </w:p>
        </w:tc>
      </w:tr>
    </w:tbl>
    <w:p w14:paraId="254C12DD" w14:textId="5863DC16" w:rsidR="0056748A" w:rsidRPr="00F70D12" w:rsidRDefault="0056748A" w:rsidP="0056748A">
      <w:pPr>
        <w:rPr>
          <w:rFonts w:cs="Times New Roman"/>
          <w:szCs w:val="21"/>
        </w:rPr>
      </w:pPr>
      <w:r w:rsidRPr="00F70D12">
        <w:rPr>
          <w:rFonts w:cs="Times New Roman"/>
          <w:szCs w:val="21"/>
        </w:rPr>
        <w:t>RBP</w:t>
      </w:r>
      <w:r w:rsidRPr="00F70D12">
        <w:rPr>
          <w:rFonts w:cs="Times New Roman" w:hint="eastAsia"/>
          <w:szCs w:val="21"/>
        </w:rPr>
        <w:t>，</w:t>
      </w:r>
      <w:r w:rsidRPr="00F70D12">
        <w:rPr>
          <w:rFonts w:cs="Times New Roman"/>
          <w:szCs w:val="21"/>
        </w:rPr>
        <w:t>RNA binding protein</w:t>
      </w:r>
      <w:r w:rsidRPr="00F70D12">
        <w:rPr>
          <w:rFonts w:cs="Times New Roman" w:hint="eastAsia"/>
          <w:szCs w:val="21"/>
        </w:rPr>
        <w:t>。</w:t>
      </w:r>
    </w:p>
    <w:p w14:paraId="52F63B04" w14:textId="77777777" w:rsidR="001714A2" w:rsidRPr="0056748A" w:rsidRDefault="001714A2"/>
    <w:sectPr w:rsidR="001714A2" w:rsidRPr="00567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761EE" w14:textId="77777777" w:rsidR="000C52CB" w:rsidRDefault="000C52CB" w:rsidP="00E45F6D">
      <w:pPr>
        <w:spacing w:line="240" w:lineRule="auto"/>
      </w:pPr>
      <w:r>
        <w:separator/>
      </w:r>
    </w:p>
  </w:endnote>
  <w:endnote w:type="continuationSeparator" w:id="0">
    <w:p w14:paraId="5E77249D" w14:textId="77777777" w:rsidR="000C52CB" w:rsidRDefault="000C52CB" w:rsidP="00E45F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159D1" w14:textId="77777777" w:rsidR="000C52CB" w:rsidRDefault="000C52CB" w:rsidP="00E45F6D">
      <w:pPr>
        <w:spacing w:line="240" w:lineRule="auto"/>
      </w:pPr>
      <w:r>
        <w:separator/>
      </w:r>
    </w:p>
  </w:footnote>
  <w:footnote w:type="continuationSeparator" w:id="0">
    <w:p w14:paraId="4A7A612C" w14:textId="77777777" w:rsidR="000C52CB" w:rsidRDefault="000C52CB" w:rsidP="00E45F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88"/>
    <w:rsid w:val="00022DD3"/>
    <w:rsid w:val="00080B00"/>
    <w:rsid w:val="000C52CB"/>
    <w:rsid w:val="001714A2"/>
    <w:rsid w:val="002455AA"/>
    <w:rsid w:val="003E6A17"/>
    <w:rsid w:val="00425F88"/>
    <w:rsid w:val="0056748A"/>
    <w:rsid w:val="005F40EF"/>
    <w:rsid w:val="0079591E"/>
    <w:rsid w:val="008C7ADB"/>
    <w:rsid w:val="0097615A"/>
    <w:rsid w:val="00A47E90"/>
    <w:rsid w:val="00C046F0"/>
    <w:rsid w:val="00C23B31"/>
    <w:rsid w:val="00E4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012CB"/>
  <w15:chartTrackingRefBased/>
  <w15:docId w15:val="{8E469B94-2EB8-4542-8AA1-44D89E88E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80B00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3">
    <w:name w:val="heading 3"/>
    <w:basedOn w:val="a"/>
    <w:next w:val="a"/>
    <w:link w:val="30"/>
    <w:unhideWhenUsed/>
    <w:qFormat/>
    <w:rsid w:val="003E6A17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3E6A17"/>
    <w:rPr>
      <w:rFonts w:ascii="Times New Roman" w:eastAsia="宋体" w:hAnsi="Times New Roman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E45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F6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F6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F6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0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真真</dc:creator>
  <cp:keywords/>
  <dc:description/>
  <cp:lastModifiedBy>崔真真</cp:lastModifiedBy>
  <cp:revision>11</cp:revision>
  <dcterms:created xsi:type="dcterms:W3CDTF">2024-03-11T01:29:00Z</dcterms:created>
  <dcterms:modified xsi:type="dcterms:W3CDTF">2024-03-11T02:51:00Z</dcterms:modified>
</cp:coreProperties>
</file>